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BDC" w:rsidRPr="00C84E18" w:rsidRDefault="00C84E18">
      <w:pPr>
        <w:adjustRightInd w:val="0"/>
        <w:snapToGrid w:val="0"/>
        <w:spacing w:after="60" w:line="240" w:lineRule="auto"/>
        <w:jc w:val="left"/>
        <w:rPr>
          <w:rFonts w:ascii="Times New Roman" w:hAnsi="Times New Roman"/>
          <w:b/>
          <w:bCs/>
          <w:color w:val="000000" w:themeColor="text1"/>
          <w:sz w:val="36"/>
          <w:szCs w:val="36"/>
          <w:lang w:bidi="en-US"/>
        </w:rPr>
      </w:pPr>
      <w:r w:rsidRPr="00C84E18">
        <w:rPr>
          <w:rFonts w:ascii="Times New Roman" w:hAnsi="Times New Roman"/>
          <w:b/>
          <w:bCs/>
          <w:color w:val="000000" w:themeColor="text1"/>
          <w:sz w:val="36"/>
          <w:szCs w:val="36"/>
          <w:lang w:bidi="en-US"/>
        </w:rPr>
        <w:t>Appendix A</w:t>
      </w:r>
    </w:p>
    <w:p w:rsidR="00873BDC" w:rsidRPr="00C84E18" w:rsidRDefault="00C84E18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>Table A1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>.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Univariate logistic regression analysis</w:t>
      </w:r>
    </w:p>
    <w:tbl>
      <w:tblPr>
        <w:tblW w:w="5194" w:type="pct"/>
        <w:tblInd w:w="107" w:type="dxa"/>
        <w:tblLayout w:type="fixed"/>
        <w:tblLook w:val="04A0" w:firstRow="1" w:lastRow="0" w:firstColumn="1" w:lastColumn="0" w:noHBand="0" w:noVBand="1"/>
      </w:tblPr>
      <w:tblGrid>
        <w:gridCol w:w="1580"/>
        <w:gridCol w:w="1916"/>
        <w:gridCol w:w="1281"/>
        <w:gridCol w:w="2169"/>
        <w:gridCol w:w="1908"/>
      </w:tblGrid>
      <w:tr w:rsidR="00C84E18" w:rsidRPr="00C84E18">
        <w:trPr>
          <w:trHeight w:val="280"/>
        </w:trPr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>Category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 xml:space="preserve">Features 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>β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>OR(95%CI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>ROC(95%CI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Demographics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Sex,n(%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ma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fema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11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012(1.003-1.02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01(0.5-0.503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age(year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55388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057(1.057-1.05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739(0.737-0.74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Nation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93(0.591-0.595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Uyghu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Referenc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H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6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751(1.734-1.76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Kaza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0.66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16(0.504-0.52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Hui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9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804(1.771-1.83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Khalkha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0.86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421(0.39-0.45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Mongo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0.43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644(0.605-0.68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Taji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1.37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253(0.201-0.31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Oth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42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532(1.46-1.60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Questionnair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EH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02(0.502-0.503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Balanced die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Meat bas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39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041(1.003-1.07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Vegetarian bas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19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217(1.181-1.25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SS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12(0.511-0.513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Nev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Smokin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0.18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833(0.821-0.84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Quit smokin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8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801(1.726-1.87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HTN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No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Y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88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6.574(6.513-6.63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714(0.712-0.716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CAD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No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Y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43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4.215(4.16-4.2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59(0.558-0.56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PDM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No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Y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07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2.918(2.828-3.00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08(0.507-0.508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Routine examina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WC (cm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37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039(1.038-1.03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625(0.623-0.627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BMI (kg/m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vertAlign w:val="superscript"/>
                <w:lang w:bidi="ar"/>
              </w:rPr>
              <w:t>2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9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104(1.103-1.10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618(0.616-0.619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C84E18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Laboratory test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HGB, g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07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008(1.008-1.00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38(0.537-0.54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WBC,×10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vertAlign w:val="superscript"/>
                <w:lang w:bidi="ar"/>
              </w:rPr>
              <w:t>9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13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148(1.144-1.15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61(0.559-0.563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PLT, ×10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vertAlign w:val="superscript"/>
                <w:lang w:bidi="ar"/>
              </w:rPr>
              <w:t>9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0.00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998(0.998-0.99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38(0.536-0.54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FBG, mmol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25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3.501(3.478-3.52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756(0.754-0.758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ECG,n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873BDC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TC, mmol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28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331(1.325-1.33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79(0.577-0.581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TG, mmol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70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2.023(2.008-2.03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618(0.616-0.62)</w:t>
            </w:r>
          </w:p>
        </w:tc>
      </w:tr>
      <w:tr w:rsidR="00C84E18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LDLC, mmol/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21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.236(1.23-1.24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5(0.548-0.552)</w:t>
            </w:r>
          </w:p>
        </w:tc>
      </w:tr>
      <w:tr w:rsidR="00873BDC" w:rsidRPr="00C84E18">
        <w:trPr>
          <w:trHeight w:val="280"/>
        </w:trPr>
        <w:tc>
          <w:tcPr>
            <w:tcW w:w="8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BDC" w:rsidRPr="00C84E18" w:rsidRDefault="00873BDC">
            <w:pPr>
              <w:adjustRightInd w:val="0"/>
              <w:snapToGrid w:val="0"/>
              <w:jc w:val="righ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HDLC, mmol/L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-0.309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734(0.725-0.743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53(0.528-0.532)</w:t>
            </w:r>
          </w:p>
        </w:tc>
      </w:tr>
    </w:tbl>
    <w:p w:rsidR="00873BDC" w:rsidRPr="00C84E18" w:rsidRDefault="00873BDC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</w:p>
    <w:p w:rsidR="00873BDC" w:rsidRPr="00C84E18" w:rsidRDefault="00C84E18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>Table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 A2.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Hyperparameters of the model</w:t>
      </w:r>
    </w:p>
    <w:tbl>
      <w:tblPr>
        <w:tblStyle w:val="TableGrid"/>
        <w:tblW w:w="8285" w:type="dxa"/>
        <w:tblInd w:w="130" w:type="dxa"/>
        <w:tblLook w:val="04A0" w:firstRow="1" w:lastRow="0" w:firstColumn="1" w:lastColumn="0" w:noHBand="0" w:noVBand="1"/>
      </w:tblPr>
      <w:tblGrid>
        <w:gridCol w:w="1577"/>
        <w:gridCol w:w="6708"/>
      </w:tblGrid>
      <w:tr w:rsidR="00C84E18" w:rsidRPr="00C84E18" w:rsidTr="00C84E18"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>Model</w:t>
            </w:r>
          </w:p>
        </w:tc>
        <w:tc>
          <w:tcPr>
            <w:tcW w:w="6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b/>
                <w:bCs/>
                <w:color w:val="000000" w:themeColor="text1"/>
                <w:sz w:val="36"/>
                <w:szCs w:val="36"/>
                <w:lang w:bidi="ar"/>
              </w:rPr>
              <w:t>Super parameter</w:t>
            </w:r>
          </w:p>
        </w:tc>
      </w:tr>
      <w:tr w:rsidR="00C84E18" w:rsidRPr="00C84E18" w:rsidTr="00C84E18"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CART</w:t>
            </w:r>
          </w:p>
        </w:tc>
        <w:tc>
          <w:tcPr>
            <w:tcW w:w="6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bagging_temperature: 1; depth: 1;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2_leaf_reg: 6; learning_rate: 0; N_estimators: 6500.0</w:t>
            </w:r>
          </w:p>
        </w:tc>
      </w:tr>
      <w:tr w:rsidR="00C84E18" w:rsidRPr="00C84E18" w:rsidTr="00C84E1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LightGBM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boosting_type: gbdt; is_unbalance: True;n_jobs: -1; seed: 3008; Learning_rate: 0.06; min_child_weight: 7; max_depth: 10; Colsample_bytree: 0.60; Subsample: 0.9165210396581378; n_estimators: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25; num_leaves: 80</w:t>
            </w:r>
          </w:p>
        </w:tc>
      </w:tr>
      <w:tr w:rsidR="00C84E18" w:rsidRPr="00C84E18" w:rsidTr="00C84E1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RF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n_estimators: 800; class_weight: balanced; n_jobs: -1; random_state: 3008; Min_samples_split: 0.0001; Min_samples_leaf: 0.0001; max_depth: 70; max_features: log2</w:t>
            </w:r>
          </w:p>
        </w:tc>
      </w:tr>
      <w:tr w:rsidR="00C84E18" w:rsidRPr="00C84E18" w:rsidTr="00C84E1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XGBoost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booster: gbtree; Scale_pos_weight: 12.5; use_label_encoder: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False; objective: binary:logistic; reg_alpha: 0; reg_lambda: 1; n_jobs: -1; seed: 3008; Learning_rate: 0.21000000000000002; Gamma: 0.13; min_child_weight: 6; max_depth: 5; Colsample_bytree: 0.5; Subsample: 0.9848983760263232; n_estimators: 525</w:t>
            </w:r>
          </w:p>
        </w:tc>
      </w:tr>
      <w:tr w:rsidR="00C84E18" w:rsidRPr="00C84E18" w:rsidTr="00C84E1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MLP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batchsi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ze: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4096, criterion: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CrossEntropyLoss, optimizer: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Adam, lr: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0.001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.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MLP((input_layer): Linear(in_features=18, out_features=64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fc_layers): ModuleList(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0): Linear(in_features=64, out_features=128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(1): Linear(in_features=128,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out_features=256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2): Linear(in_features=256, out_features=512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3): Linear(in_features=512, out_features=256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4): Linear(in_features=256, out_features=128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5): Linear(in_features=128, out_features=64, bias=Tr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ue)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out_layer):</w:t>
            </w:r>
            <w:bookmarkStart w:id="0" w:name="_GoBack"/>
            <w:bookmarkEnd w:id="0"/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 Linear(in_features=64, out_features=2, bias=True)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(LogSoftmax): LogSoftmax(dim=1))</w:t>
            </w:r>
          </w:p>
        </w:tc>
      </w:tr>
      <w:tr w:rsidR="00C84E18" w:rsidRPr="00C84E18" w:rsidTr="00C84E1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Tabnet</w:t>
            </w:r>
          </w:p>
        </w:tc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Batchsize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: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024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, ClassificationSMOTE (p=0.2),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 optimizer:Adam, lr:0.02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.</w:t>
            </w:r>
          </w:p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 xml:space="preserve">TabNetClassifier(n_d=8, n_a=8, n_steps=3, gamma=1.3, cat_idxs=[0, 2, 5, 6, 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15, 16, 17], cat_dims=[2, 8, 3, 3, 2, 2, 2], cat_emb_dim=2, n_independent=2, n_shared=2, epsilon=1e-15, momentum=0.02, lambda_sparse=0.001, seed=0, clip_value=1, verbose=1, optimizer_fn=&lt;class 'torch.optim.adam.Adam'&gt;, optimizer_params={'lr': 0.02}, schedu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ler_fn=&lt;class 'torch.optim.lr_scheduler.StepLR'&gt;, scheduler_params={'step_size': 50, 'gamma': 0.9}, mask_type='entmax', input_dim=18, output_dim=2, device_name='auto', n_shared_decoder=1, n_indep_decoder=1)</w:t>
            </w:r>
          </w:p>
        </w:tc>
      </w:tr>
      <w:tr w:rsidR="00C84E18" w:rsidRPr="00C84E18" w:rsidTr="00C84E18"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3BDC" w:rsidRPr="00C84E18" w:rsidRDefault="00C84E18">
            <w:pPr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LR</w:t>
            </w:r>
          </w:p>
        </w:tc>
        <w:tc>
          <w:tcPr>
            <w:tcW w:w="6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BDC" w:rsidRPr="00C84E18" w:rsidRDefault="00C84E18">
            <w:pPr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</w:pP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random_state: 3008, penalty: l2, C: 3.91, max</w:t>
            </w:r>
            <w:r w:rsidRPr="00C84E18">
              <w:rPr>
                <w:rFonts w:ascii="Times New Roman" w:eastAsia="Times New Roman" w:hAnsi="Times New Roman"/>
                <w:color w:val="000000" w:themeColor="text1"/>
                <w:sz w:val="36"/>
                <w:szCs w:val="36"/>
                <w:lang w:bidi="ar"/>
              </w:rPr>
              <w:t>_iter: 196</w:t>
            </w:r>
          </w:p>
        </w:tc>
      </w:tr>
    </w:tbl>
    <w:p w:rsidR="00873BDC" w:rsidRPr="00C84E18" w:rsidRDefault="00C84E18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CART: Classification And Regression Tree; LightGBM: Light Gradient Boosting Machine; RF: Random Forest, XGBoost: Extreme Gradient Boosting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; LR:Logistic Regression</w:t>
      </w:r>
    </w:p>
    <w:p w:rsidR="00873BDC" w:rsidRPr="00C84E18" w:rsidRDefault="00C84E18">
      <w:pPr>
        <w:pStyle w:val="Heading1"/>
        <w:jc w:val="center"/>
        <w:rPr>
          <w:rFonts w:ascii="Times New Roman" w:eastAsia="SimSun" w:hAnsi="Times New Roman" w:hint="default"/>
          <w:color w:val="000000" w:themeColor="text1"/>
          <w:kern w:val="0"/>
          <w:sz w:val="36"/>
          <w:szCs w:val="36"/>
          <w:lang w:bidi="ar"/>
        </w:rPr>
      </w:pPr>
      <w:r w:rsidRPr="00C84E18">
        <w:rPr>
          <w:rFonts w:ascii="Times New Roman" w:eastAsia="SimSun" w:hAnsi="Times New Roman" w:hint="default"/>
          <w:noProof/>
          <w:color w:val="000000" w:themeColor="text1"/>
          <w:kern w:val="0"/>
          <w:sz w:val="36"/>
          <w:szCs w:val="36"/>
          <w:lang w:val="en-IN" w:eastAsia="en-IN"/>
        </w:rPr>
        <w:drawing>
          <wp:inline distT="0" distB="0" distL="114300" distR="114300">
            <wp:extent cx="3754755" cy="3284220"/>
            <wp:effectExtent l="0" t="0" r="17145" b="11430"/>
            <wp:docPr id="1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4755" cy="32842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873BDC" w:rsidRPr="00C84E18" w:rsidRDefault="00C84E18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Figure 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>A1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>.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The heat map to show the Pearson correlation of features.</w:t>
      </w:r>
    </w:p>
    <w:p w:rsidR="00873BDC" w:rsidRPr="00C84E18" w:rsidRDefault="00873BDC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</w:p>
    <w:p w:rsidR="00873BDC" w:rsidRPr="00C84E18" w:rsidRDefault="00C84E18">
      <w:pPr>
        <w:adjustRightInd w:val="0"/>
        <w:snapToGrid w:val="0"/>
        <w:jc w:val="right"/>
        <w:rPr>
          <w:rFonts w:ascii="Times New Roman" w:hAnsi="Times New Roman"/>
          <w:color w:val="000000" w:themeColor="text1"/>
          <w:sz w:val="36"/>
          <w:szCs w:val="36"/>
          <w:lang w:bidi="ar"/>
        </w:rPr>
      </w:pPr>
      <w:r w:rsidRPr="00C84E18">
        <w:rPr>
          <w:rFonts w:ascii="Times New Roman" w:hAnsi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114300" distR="114300">
            <wp:extent cx="5259070" cy="4170045"/>
            <wp:effectExtent l="0" t="0" r="17780" b="1905"/>
            <wp:docPr id="1" name="图片 1" descr="Figure 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A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BDC" w:rsidRPr="00C84E18" w:rsidRDefault="00C84E18">
      <w:pPr>
        <w:pStyle w:val="MDPI41tablecaption"/>
        <w:spacing w:before="0" w:line="240" w:lineRule="auto"/>
        <w:ind w:left="0"/>
        <w:jc w:val="left"/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</w:pP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>Figure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 A2.</w:t>
      </w:r>
      <w:r w:rsidRPr="00C84E18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Confusion matrix of each classification model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.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(A)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CART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,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(B)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LightGBM,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(C)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RF, (D)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XGBoost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,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(E) MLP, (F) Tab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N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et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 xml:space="preserve"> and (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G</w:t>
      </w:r>
      <w:r w:rsidRPr="00C84E18">
        <w:rPr>
          <w:rFonts w:ascii="Times New Roman" w:hAnsi="Times New Roman" w:cs="Times New Roman"/>
          <w:color w:val="000000" w:themeColor="text1"/>
          <w:sz w:val="36"/>
          <w:szCs w:val="36"/>
          <w:lang w:eastAsia="zh-CN"/>
        </w:rPr>
        <w:t>) LR.</w:t>
      </w:r>
    </w:p>
    <w:p w:rsidR="00873BDC" w:rsidRPr="00C84E18" w:rsidRDefault="00873BDC">
      <w:pPr>
        <w:rPr>
          <w:rFonts w:ascii="Times New Roman" w:hAnsi="Times New Roman"/>
          <w:color w:val="000000" w:themeColor="text1"/>
          <w:sz w:val="36"/>
          <w:szCs w:val="36"/>
        </w:rPr>
      </w:pPr>
    </w:p>
    <w:sectPr w:rsidR="00873BDC" w:rsidRPr="00C84E18" w:rsidSect="00C84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3BDC" w:rsidRDefault="00C84E18">
      <w:pPr>
        <w:spacing w:line="240" w:lineRule="auto"/>
      </w:pPr>
      <w:r>
        <w:separator/>
      </w:r>
    </w:p>
  </w:endnote>
  <w:endnote w:type="continuationSeparator" w:id="0">
    <w:p w:rsidR="00873BDC" w:rsidRDefault="00C84E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3BDC" w:rsidRDefault="00C84E18">
      <w:pPr>
        <w:spacing w:line="240" w:lineRule="auto"/>
      </w:pPr>
      <w:r>
        <w:separator/>
      </w:r>
    </w:p>
  </w:footnote>
  <w:footnote w:type="continuationSeparator" w:id="0">
    <w:p w:rsidR="00873BDC" w:rsidRDefault="00C84E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oNotDisplayPageBoundaries/>
  <w:embedSystemFonts/>
  <w:revisionView w:markup="0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xYjkzNWMyMjVjZjJkZTcxYTVlMzEwMTFlNGQxNmQifQ=="/>
  </w:docVars>
  <w:rsids>
    <w:rsidRoot w:val="485E62AC"/>
    <w:rsid w:val="00873BDC"/>
    <w:rsid w:val="00C84E18"/>
    <w:rsid w:val="02E42769"/>
    <w:rsid w:val="1CF57C45"/>
    <w:rsid w:val="268E52BB"/>
    <w:rsid w:val="26C8635B"/>
    <w:rsid w:val="344D7F0F"/>
    <w:rsid w:val="41EA0AF4"/>
    <w:rsid w:val="485E62AC"/>
    <w:rsid w:val="48C22822"/>
    <w:rsid w:val="710A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DF5AEC-64BB-4B2B-B1C6-75C8FA9E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paragraph" w:styleId="Heading1">
    <w:name w:val="heading 1"/>
    <w:basedOn w:val="Normal"/>
    <w:next w:val="Normal"/>
    <w:qFormat/>
    <w:pPr>
      <w:spacing w:line="360" w:lineRule="auto"/>
      <w:jc w:val="left"/>
      <w:outlineLvl w:val="0"/>
    </w:pPr>
    <w:rPr>
      <w:rFonts w:ascii="SimSun" w:eastAsia="Times New Roman" w:hAnsi="SimSun" w:hint="eastAsia"/>
      <w:b/>
      <w:bCs/>
      <w:kern w:val="44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rsid w:val="00C84E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84E18"/>
    <w:rPr>
      <w:rFonts w:ascii="Segoe UI" w:hAnsi="Segoe UI" w:cs="Segoe UI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CCEA7-1420-4470-B866-9D8B897EF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5</TotalTime>
  <Pages>1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琳</dc:creator>
  <cp:lastModifiedBy>Nithya sudalai</cp:lastModifiedBy>
  <cp:revision>2</cp:revision>
  <dcterms:created xsi:type="dcterms:W3CDTF">2023-03-08T11:44:00Z</dcterms:created>
  <dcterms:modified xsi:type="dcterms:W3CDTF">2023-06-1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B14A22CE68A46A0876E47CE0F590288</vt:lpwstr>
  </property>
</Properties>
</file>